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B64" w:rsidRDefault="009A5577">
      <w:pPr>
        <w:pStyle w:val="Heading1"/>
      </w:pPr>
      <w:r>
        <w:t>S1 Text. Supplementary discrimination and reclassification analyses for 1-year mortality (C-index/AUC/NRI/IDI).</w:t>
      </w:r>
    </w:p>
    <w:p w:rsidR="00F64B64" w:rsidRDefault="009A5577">
      <w:r>
        <w:t xml:space="preserve">This supporting information provides additional details of discrimination and reclassification analyses comparing admission NT-proBNP with the </w:t>
      </w:r>
      <w:r>
        <w:t>AHEAD score for predicting 1-year all-cause mortality in hospitalized acute heart failure.</w:t>
      </w:r>
    </w:p>
    <w:p w:rsidR="00F64B64" w:rsidRDefault="009A5577">
      <w:pPr>
        <w:pStyle w:val="Heading2"/>
      </w:pPr>
      <w:r>
        <w:t>Methods</w:t>
      </w:r>
    </w:p>
    <w:p w:rsidR="00F64B64" w:rsidRDefault="009A5577">
      <w:r>
        <w:t xml:space="preserve">We evaluated three prognostic models: (i) AHEAD score categories (0-1 as reference; 2; &gt;=3), (ii) ln-transformed admission NT-proBNP, and (iii) the combined </w:t>
      </w:r>
      <w:r>
        <w:t>model including AHEAD categories plus ln(NT-proBNP). Model associations with time-to-death were estimated using Cox proportional hazards regression.</w:t>
      </w:r>
    </w:p>
    <w:p w:rsidR="00F64B64" w:rsidRDefault="009A5577">
      <w:r>
        <w:t>Discrimination was quantified using Harrell C-index as the main discrimination measure and the area under t</w:t>
      </w:r>
      <w:r>
        <w:t>he receiver operating characteristic curve (AUC) for 1-year mortality as a supplementary sensitivity analysis based on predicted 1-year risk. Uncertainty intervals were obtained using bootstrap resampling (1,000 replicates).</w:t>
      </w:r>
    </w:p>
    <w:p w:rsidR="00F64B64" w:rsidRDefault="009A5577">
      <w:r>
        <w:t>Incremental predictive value of</w:t>
      </w:r>
      <w:r>
        <w:t xml:space="preserve"> the combined model versus AHEAD alone and versus ln(NT-proBNP) alone was assessed by differences in C-index and AUC, and by continuous NRI and IDI, with 95% bootstrap confidence intervals and two-sided p-values.</w:t>
      </w:r>
    </w:p>
    <w:p w:rsidR="00F64B64" w:rsidRDefault="009A5577">
      <w:pPr>
        <w:pStyle w:val="Heading2"/>
      </w:pPr>
      <w:r>
        <w:t>Results</w:t>
      </w:r>
    </w:p>
    <w:p w:rsidR="00F64B64" w:rsidRDefault="009A5577">
      <w:r>
        <w:t>As shown in Table A in S1 Text, ln(</w:t>
      </w:r>
      <w:r>
        <w:t>NT-proBNP) demonstrated substantially higher discrimination than AHEAD categories. Adding AHEAD categories to ln(NT-proBNP) did not materially change C-index or AUC, although continuous reclassification indices suggested modest changes.</w:t>
      </w:r>
    </w:p>
    <w:p w:rsidR="00F64B64" w:rsidRDefault="009A5577">
      <w:pPr>
        <w:spacing w:before="160"/>
      </w:pPr>
      <w:r>
        <w:rPr>
          <w:b/>
        </w:rPr>
        <w:t>Table A. Model disc</w:t>
      </w:r>
      <w:r>
        <w:rPr>
          <w:b/>
        </w:rPr>
        <w:t>rimin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F64B64">
        <w:trPr>
          <w:tblHeader/>
          <w:jc w:val="center"/>
        </w:trPr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Model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Predictors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Harrell C-index (95% CI)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AUC for 1-year death (95% CI)</w:t>
            </w:r>
          </w:p>
        </w:tc>
      </w:tr>
      <w:tr w:rsidR="00F64B64">
        <w:trPr>
          <w:jc w:val="center"/>
        </w:trPr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AHEAD categories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AHEAD 2 vs 0-1; AHEAD &gt;=3 vs 0-1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608 (0.553-0.658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631 (0.575-0.684)</w:t>
            </w:r>
          </w:p>
        </w:tc>
      </w:tr>
      <w:tr w:rsidR="00F64B64">
        <w:trPr>
          <w:jc w:val="center"/>
        </w:trPr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ln(NT-proBNP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ln(NT-proBNP) at admission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758 (0.712-0.804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793 (0.750-0.840)</w:t>
            </w:r>
          </w:p>
        </w:tc>
      </w:tr>
      <w:tr w:rsidR="00F64B64">
        <w:trPr>
          <w:jc w:val="center"/>
        </w:trPr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Combined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AHEAD categories + ln(NT-proBNP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757 (0.713-0.803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797 (0.753-0.842)</w:t>
            </w:r>
          </w:p>
        </w:tc>
      </w:tr>
    </w:tbl>
    <w:p w:rsidR="00F64B64" w:rsidRDefault="009A5577">
      <w:pPr>
        <w:spacing w:before="160"/>
      </w:pPr>
      <w:r>
        <w:rPr>
          <w:b/>
        </w:rPr>
        <w:t>Table B. Incremental value of the combined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F64B64">
        <w:trPr>
          <w:tblHeader/>
          <w:jc w:val="center"/>
        </w:trPr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Comparison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Delta C-index (95% CI), p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Delta AUC (95% CI), p</w:t>
            </w:r>
          </w:p>
        </w:tc>
        <w:tc>
          <w:tcPr>
            <w:tcW w:w="2592" w:type="dxa"/>
            <w:shd w:val="clear" w:color="auto" w:fill="D9EAD3"/>
            <w:vAlign w:val="center"/>
          </w:tcPr>
          <w:p w:rsidR="00F64B64" w:rsidRDefault="009A5577">
            <w:pPr>
              <w:spacing w:after="0"/>
            </w:pPr>
            <w:r>
              <w:rPr>
                <w:b/>
                <w:sz w:val="16"/>
              </w:rPr>
              <w:t>Continuous NRI / IDI (95% CI), p</w:t>
            </w:r>
          </w:p>
        </w:tc>
      </w:tr>
      <w:tr w:rsidR="00F64B64">
        <w:trPr>
          <w:jc w:val="center"/>
        </w:trPr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Combined vs AHEAD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 xml:space="preserve">0.150 </w:t>
            </w:r>
            <w:r>
              <w:rPr>
                <w:sz w:val="16"/>
              </w:rPr>
              <w:t>(0.101-0.203), p&lt;0.001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166 (0.114-0.222), p&lt;0.001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NRI 0.840 (0.634-1.047), p&lt;0.001; IDI 0.136 (0.098-0.178), p&lt;0.001</w:t>
            </w:r>
          </w:p>
        </w:tc>
      </w:tr>
      <w:tr w:rsidR="00F64B64">
        <w:trPr>
          <w:jc w:val="center"/>
        </w:trPr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Combined vs ln(NT-proBNP)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bookmarkStart w:id="0" w:name="_GoBack"/>
            <w:r>
              <w:rPr>
                <w:sz w:val="16"/>
              </w:rPr>
              <w:t>0.000</w:t>
            </w:r>
            <w:bookmarkEnd w:id="0"/>
            <w:r>
              <w:rPr>
                <w:sz w:val="16"/>
              </w:rPr>
              <w:t xml:space="preserve"> (-0.017-0.016), p=.956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0.004 (-0.013-0.021), p=.694</w:t>
            </w:r>
          </w:p>
        </w:tc>
        <w:tc>
          <w:tcPr>
            <w:tcW w:w="2592" w:type="dxa"/>
            <w:vAlign w:val="center"/>
          </w:tcPr>
          <w:p w:rsidR="00F64B64" w:rsidRDefault="009A5577">
            <w:pPr>
              <w:spacing w:after="0"/>
            </w:pPr>
            <w:r>
              <w:rPr>
                <w:sz w:val="16"/>
              </w:rPr>
              <w:t>NRI 0.474 (0.239-0.690), p&lt;0.001; IDI 0.017 (0.002-</w:t>
            </w:r>
            <w:r>
              <w:rPr>
                <w:sz w:val="16"/>
              </w:rPr>
              <w:t>0.031), p=.024</w:t>
            </w:r>
          </w:p>
        </w:tc>
      </w:tr>
    </w:tbl>
    <w:p w:rsidR="00F64B64" w:rsidRDefault="009A5577">
      <w:r>
        <w:t>Abbreviations: AUC, area under the receiver operating characteristic curve; CI, confidence interval; IDI, integrated discrimination improvement; NRI, net reclassification improvement; NT-proBNP, N-terminal pro-B-type natriuretic peptide.</w:t>
      </w:r>
    </w:p>
    <w:p w:rsidR="00F64B64" w:rsidRDefault="009A5577">
      <w:r>
        <w:t>No</w:t>
      </w:r>
      <w:r>
        <w:t>tes: Confidence intervals were obtained by bootstrap resampling (1,000 replicates).</w:t>
      </w:r>
    </w:p>
    <w:sectPr w:rsidR="00F64B64" w:rsidSect="00034616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ileID" w:val="pone.0353113.s001198"/>
  </w:docVars>
  <w:rsids>
    <w:rsidRoot w:val="00B47730"/>
    <w:rsid w:val="00034616"/>
    <w:rsid w:val="0006063C"/>
    <w:rsid w:val="0015074B"/>
    <w:rsid w:val="0029639D"/>
    <w:rsid w:val="00326F90"/>
    <w:rsid w:val="009A5577"/>
    <w:rsid w:val="00AA1D8D"/>
    <w:rsid w:val="00B47730"/>
    <w:rsid w:val="00CB0664"/>
    <w:rsid w:val="00F64B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0B6C2"/>
  <w14:defaultImageDpi w14:val="300"/>
  <w15:docId w15:val="{DF47B77D-96D9-4A13-8EF7-49592C2A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pPr>
      <w:spacing w:after="100" w:line="252" w:lineRule="auto"/>
    </w:pPr>
    <w:rPr>
      <w:rFonts w:ascii="Arial" w:eastAsia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4BE522-6B45-4197-9B25-D8FF816AC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WGEN</cp:lastModifiedBy>
  <cp:revision>2</cp:revision>
  <dcterms:created xsi:type="dcterms:W3CDTF">2013-12-23T23:15:00Z</dcterms:created>
  <dcterms:modified xsi:type="dcterms:W3CDTF">2026-06-27T07:59:00Z</dcterms:modified>
  <cp:category/>
</cp:coreProperties>
</file>